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1EDD6" w14:textId="37E2C815" w:rsidR="00B721AF" w:rsidRPr="006B7AE5" w:rsidRDefault="00E70C63" w:rsidP="00B273F7">
      <w:pPr>
        <w:rPr>
          <w:sz w:val="24"/>
          <w:szCs w:val="24"/>
          <w:lang w:val="en-US"/>
        </w:rPr>
      </w:pPr>
      <w:r w:rsidRPr="006B7AE5">
        <w:rPr>
          <w:sz w:val="24"/>
          <w:szCs w:val="24"/>
          <w:lang w:val="en-US"/>
        </w:rPr>
        <w:t xml:space="preserve">Supplementary </w:t>
      </w:r>
      <w:r w:rsidR="00B721AF" w:rsidRPr="006B7AE5">
        <w:rPr>
          <w:sz w:val="24"/>
          <w:szCs w:val="24"/>
          <w:lang w:val="en-US"/>
        </w:rPr>
        <w:t xml:space="preserve">Table </w:t>
      </w:r>
      <w:r w:rsidRPr="006B7AE5">
        <w:rPr>
          <w:sz w:val="24"/>
          <w:szCs w:val="24"/>
          <w:lang w:val="en-US"/>
        </w:rPr>
        <w:t>S1</w:t>
      </w:r>
      <w:r w:rsidR="00B721AF" w:rsidRPr="006B7AE5">
        <w:rPr>
          <w:sz w:val="24"/>
          <w:szCs w:val="24"/>
          <w:lang w:val="en-US"/>
        </w:rPr>
        <w:t xml:space="preserve">. Spearman correlation coefficients (r) and their respective </w:t>
      </w:r>
      <w:r w:rsidR="00FB1147" w:rsidRPr="00FB1147">
        <w:rPr>
          <w:i/>
          <w:iCs/>
          <w:sz w:val="24"/>
          <w:szCs w:val="24"/>
          <w:lang w:val="en-US"/>
        </w:rPr>
        <w:t>p</w:t>
      </w:r>
      <w:r w:rsidR="00B721AF" w:rsidRPr="006B7AE5">
        <w:rPr>
          <w:sz w:val="24"/>
          <w:szCs w:val="24"/>
          <w:lang w:val="en-US"/>
        </w:rPr>
        <w:t>-values for correlation between abundance</w:t>
      </w:r>
      <w:r w:rsidRPr="006B7AE5">
        <w:rPr>
          <w:sz w:val="24"/>
          <w:szCs w:val="24"/>
          <w:lang w:val="en-US"/>
        </w:rPr>
        <w:t xml:space="preserve"> of the most frequent parasite species</w:t>
      </w:r>
      <w:r w:rsidR="00B721AF" w:rsidRPr="006B7AE5">
        <w:rPr>
          <w:sz w:val="24"/>
          <w:szCs w:val="24"/>
          <w:lang w:val="en-US"/>
        </w:rPr>
        <w:t xml:space="preserve"> </w:t>
      </w:r>
      <w:r w:rsidRPr="006B7AE5">
        <w:rPr>
          <w:sz w:val="24"/>
          <w:szCs w:val="24"/>
          <w:lang w:val="en-US"/>
        </w:rPr>
        <w:t>(</w:t>
      </w:r>
      <w:r w:rsidRPr="006B7AE5">
        <w:rPr>
          <w:i/>
          <w:iCs/>
          <w:sz w:val="24"/>
          <w:szCs w:val="24"/>
          <w:lang w:val="en-US"/>
        </w:rPr>
        <w:t>Asymphylodora tincae</w:t>
      </w:r>
      <w:r w:rsidRPr="006B7AE5">
        <w:rPr>
          <w:sz w:val="24"/>
          <w:szCs w:val="24"/>
          <w:lang w:val="en-US"/>
        </w:rPr>
        <w:t xml:space="preserve">, </w:t>
      </w:r>
      <w:r w:rsidRPr="006B7AE5">
        <w:rPr>
          <w:i/>
          <w:sz w:val="24"/>
          <w:szCs w:val="24"/>
          <w:lang w:val="en-US"/>
        </w:rPr>
        <w:t>Gyrodactylus tincae</w:t>
      </w:r>
      <w:r w:rsidRPr="006B7AE5">
        <w:rPr>
          <w:sz w:val="24"/>
          <w:szCs w:val="24"/>
          <w:lang w:val="en-US"/>
        </w:rPr>
        <w:t xml:space="preserve">, </w:t>
      </w:r>
      <w:r w:rsidRPr="006B7AE5">
        <w:rPr>
          <w:i/>
          <w:sz w:val="24"/>
          <w:szCs w:val="24"/>
          <w:lang w:val="en-US"/>
        </w:rPr>
        <w:t>Valipora campylancristrota</w:t>
      </w:r>
      <w:r w:rsidRPr="006B7AE5">
        <w:rPr>
          <w:sz w:val="24"/>
          <w:szCs w:val="24"/>
          <w:lang w:val="en-US"/>
        </w:rPr>
        <w:t xml:space="preserve">, Myxosporea spp.) </w:t>
      </w:r>
      <w:r w:rsidR="00B721AF" w:rsidRPr="006B7AE5">
        <w:rPr>
          <w:sz w:val="24"/>
          <w:szCs w:val="24"/>
          <w:lang w:val="en-US"/>
        </w:rPr>
        <w:t>and fish condition, physiological and immunological parameters</w:t>
      </w:r>
      <w:r w:rsidR="0078222F" w:rsidRPr="006B7AE5">
        <w:rPr>
          <w:sz w:val="24"/>
          <w:szCs w:val="24"/>
          <w:lang w:val="en-US"/>
        </w:rPr>
        <w:t xml:space="preserve">, calculated separately for diploids </w:t>
      </w:r>
      <w:r w:rsidR="0056038A">
        <w:rPr>
          <w:sz w:val="24"/>
          <w:szCs w:val="24"/>
          <w:lang w:val="en-US"/>
        </w:rPr>
        <w:t xml:space="preserve">(2n) </w:t>
      </w:r>
      <w:r w:rsidR="0078222F" w:rsidRPr="006B7AE5">
        <w:rPr>
          <w:sz w:val="24"/>
          <w:szCs w:val="24"/>
          <w:lang w:val="en-US"/>
        </w:rPr>
        <w:t>and triploids</w:t>
      </w:r>
      <w:r w:rsidR="0056038A">
        <w:rPr>
          <w:sz w:val="24"/>
          <w:szCs w:val="24"/>
          <w:lang w:val="en-US"/>
        </w:rPr>
        <w:t xml:space="preserve"> (3n)</w:t>
      </w:r>
      <w:r w:rsidR="00B721AF" w:rsidRPr="006B7AE5">
        <w:rPr>
          <w:sz w:val="24"/>
          <w:szCs w:val="24"/>
          <w:lang w:val="en-US"/>
        </w:rPr>
        <w:t>.</w:t>
      </w:r>
      <w:r w:rsidR="0086303A" w:rsidRPr="006B7AE5">
        <w:rPr>
          <w:sz w:val="24"/>
          <w:szCs w:val="24"/>
          <w:lang w:val="en-US"/>
        </w:rPr>
        <w:t xml:space="preserve"> </w:t>
      </w:r>
      <w:r w:rsidR="00C16CE7" w:rsidRPr="006B7AE5">
        <w:rPr>
          <w:sz w:val="24"/>
          <w:szCs w:val="24"/>
          <w:lang w:val="en-US"/>
        </w:rPr>
        <w:t>Significant correlations (</w:t>
      </w:r>
      <w:r w:rsidR="00FB1147" w:rsidRPr="00FB1147">
        <w:rPr>
          <w:i/>
          <w:iCs/>
          <w:sz w:val="24"/>
          <w:szCs w:val="24"/>
          <w:lang w:val="en-US"/>
        </w:rPr>
        <w:t>p</w:t>
      </w:r>
      <w:r w:rsidR="00C16CE7" w:rsidRPr="006B7AE5">
        <w:rPr>
          <w:sz w:val="24"/>
          <w:szCs w:val="24"/>
          <w:lang w:val="en-US"/>
        </w:rPr>
        <w:t xml:space="preserve"> &lt; 0.05) are in bold, correlations that became non-significant after Boferroni correction (0.0</w:t>
      </w:r>
      <w:r w:rsidR="009C63D9" w:rsidRPr="006B7AE5">
        <w:rPr>
          <w:sz w:val="24"/>
          <w:szCs w:val="24"/>
          <w:lang w:val="en-US"/>
        </w:rPr>
        <w:t>0</w:t>
      </w:r>
      <w:r w:rsidR="00C16CE7" w:rsidRPr="006B7AE5">
        <w:rPr>
          <w:sz w:val="24"/>
          <w:szCs w:val="24"/>
          <w:lang w:val="en-US"/>
        </w:rPr>
        <w:t xml:space="preserve">33 &gt; </w:t>
      </w:r>
      <w:r w:rsidR="00FB1147" w:rsidRPr="00FB1147">
        <w:rPr>
          <w:i/>
          <w:iCs/>
          <w:sz w:val="24"/>
          <w:szCs w:val="24"/>
          <w:lang w:val="en-US"/>
        </w:rPr>
        <w:t>p</w:t>
      </w:r>
      <w:r w:rsidR="00C16CE7" w:rsidRPr="006B7AE5">
        <w:rPr>
          <w:sz w:val="24"/>
          <w:szCs w:val="24"/>
          <w:lang w:val="en-US"/>
        </w:rPr>
        <w:t xml:space="preserve"> &lt; 0.050) are in bold italics. </w:t>
      </w:r>
    </w:p>
    <w:p w14:paraId="764479B0" w14:textId="35061597" w:rsidR="00F842FF" w:rsidRPr="00FB1147" w:rsidRDefault="00E70C63" w:rsidP="00B273F7">
      <w:pPr>
        <w:rPr>
          <w:i/>
          <w:iCs/>
          <w:lang w:val="en-US"/>
        </w:rPr>
      </w:pPr>
      <w:proofErr w:type="spellStart"/>
      <w:r w:rsidRPr="00081865">
        <w:rPr>
          <w:i/>
          <w:iCs/>
          <w:lang w:val="en-US"/>
        </w:rPr>
        <w:t>Asymph</w:t>
      </w:r>
      <w:r w:rsidR="00FB1147">
        <w:rPr>
          <w:i/>
          <w:iCs/>
          <w:lang w:val="en-US"/>
        </w:rPr>
        <w:t>y</w:t>
      </w:r>
      <w:r w:rsidRPr="00081865">
        <w:rPr>
          <w:i/>
          <w:iCs/>
          <w:lang w:val="en-US"/>
        </w:rPr>
        <w:t>lodora</w:t>
      </w:r>
      <w:proofErr w:type="spellEnd"/>
      <w:r w:rsidRPr="00081865">
        <w:rPr>
          <w:i/>
          <w:iCs/>
          <w:lang w:val="en-US"/>
        </w:rPr>
        <w:t xml:space="preserve"> </w:t>
      </w:r>
      <w:proofErr w:type="spellStart"/>
      <w:r w:rsidRPr="00081865">
        <w:rPr>
          <w:i/>
          <w:iCs/>
          <w:lang w:val="en-US"/>
        </w:rPr>
        <w:t>tincae</w:t>
      </w:r>
      <w:proofErr w:type="spellEnd"/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41"/>
        <w:gridCol w:w="709"/>
        <w:gridCol w:w="992"/>
        <w:gridCol w:w="993"/>
        <w:gridCol w:w="992"/>
      </w:tblGrid>
      <w:tr w:rsidR="00F842FF" w:rsidRPr="00F842FF" w14:paraId="524AAFDA" w14:textId="77777777" w:rsidTr="006B7AE5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CCE" w14:textId="490217BE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510A" w14:textId="6CAE9CBF" w:rsidR="00F842FF" w:rsidRPr="00F842FF" w:rsidRDefault="00F842FF" w:rsidP="00F842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0B21" w14:textId="5FE7F94D" w:rsidR="00F842FF" w:rsidRPr="00F842FF" w:rsidRDefault="00FB1147" w:rsidP="00F842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B114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value</w:t>
            </w:r>
            <w:proofErr w:type="spellEnd"/>
          </w:p>
        </w:tc>
      </w:tr>
      <w:tr w:rsidR="00F842FF" w:rsidRPr="00F842FF" w14:paraId="34E2DF58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9273F" w14:textId="77777777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368B1" w14:textId="77777777" w:rsidR="00F842FF" w:rsidRPr="00F842FF" w:rsidRDefault="00F842FF" w:rsidP="006B7A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2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08BE" w14:textId="77777777" w:rsidR="00F842FF" w:rsidRPr="00F842FF" w:rsidRDefault="00F842FF" w:rsidP="006B7A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3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54F0" w14:textId="77777777" w:rsidR="00F842FF" w:rsidRPr="00F842FF" w:rsidRDefault="00F842FF" w:rsidP="006B7A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2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54F3" w14:textId="77777777" w:rsidR="00F842FF" w:rsidRPr="00F842FF" w:rsidRDefault="00F842FF" w:rsidP="006B7A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3n</w:t>
            </w:r>
          </w:p>
        </w:tc>
      </w:tr>
      <w:tr w:rsidR="00F842FF" w:rsidRPr="00F842FF" w14:paraId="0693F357" w14:textId="77777777" w:rsidTr="006B7AE5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07A" w14:textId="2AEB22F1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Fulton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´s condition facto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0C89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31E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6D72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AFAB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716</w:t>
            </w:r>
          </w:p>
        </w:tc>
      </w:tr>
      <w:tr w:rsidR="00F842FF" w:rsidRPr="00F842FF" w14:paraId="627B1168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744" w14:textId="1D8475EC" w:rsidR="00F842FF" w:rsidRPr="00F842FF" w:rsidRDefault="006B7AE5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S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E16A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-0.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8722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0548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8495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13</w:t>
            </w:r>
          </w:p>
        </w:tc>
      </w:tr>
      <w:tr w:rsidR="00F842FF" w:rsidRPr="00F842FF" w14:paraId="5A60F754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B559" w14:textId="77777777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SS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6C2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68A2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E59E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547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48</w:t>
            </w:r>
          </w:p>
        </w:tc>
      </w:tr>
      <w:tr w:rsidR="00F842FF" w:rsidRPr="00F842FF" w14:paraId="0725A609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36BE" w14:textId="6CE5E594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SI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 xml:space="preserve"> male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0013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A5B5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B33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113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09</w:t>
            </w:r>
          </w:p>
        </w:tc>
      </w:tr>
      <w:tr w:rsidR="00F842FF" w:rsidRPr="00F842FF" w14:paraId="5B34F69D" w14:textId="77777777" w:rsidTr="006B7AE5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4BC2" w14:textId="67A0FAD4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SI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 xml:space="preserve"> fem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3CEC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15B4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4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0C6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FBD6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3</w:t>
            </w:r>
          </w:p>
        </w:tc>
      </w:tr>
      <w:tr w:rsidR="00F842FF" w:rsidRPr="00F842FF" w14:paraId="7E1C66A7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5E1" w14:textId="481F2164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Ery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throcyte coun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E159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72F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243A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89DA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31</w:t>
            </w:r>
          </w:p>
        </w:tc>
      </w:tr>
      <w:tr w:rsidR="00F842FF" w:rsidRPr="00F842FF" w14:paraId="13686868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1B9E" w14:textId="573A95DF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aematocri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351F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ACFF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818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192C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44</w:t>
            </w:r>
          </w:p>
        </w:tc>
      </w:tr>
      <w:tr w:rsidR="00F842FF" w:rsidRPr="00F842FF" w14:paraId="7B49E423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12D5" w14:textId="38E62738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aemoglobi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3FF0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366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B627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E54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70</w:t>
            </w:r>
          </w:p>
        </w:tc>
      </w:tr>
      <w:tr w:rsidR="00F842FF" w:rsidRPr="00F842FF" w14:paraId="5B6B1DD4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1B02" w14:textId="16F5EE0A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l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ucos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0527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-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7273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1FB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799C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98</w:t>
            </w:r>
          </w:p>
        </w:tc>
      </w:tr>
      <w:tr w:rsidR="00F842FF" w:rsidRPr="00F842FF" w14:paraId="4BD2F796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24C9" w14:textId="0B45F4E4" w:rsidR="00F842FF" w:rsidRPr="00F842FF" w:rsidRDefault="006B7AE5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11-ketotestosterone</w:t>
            </w:r>
            <w:proofErr w:type="gram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F389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914F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4290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775E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76</w:t>
            </w:r>
          </w:p>
        </w:tc>
      </w:tr>
      <w:tr w:rsidR="00F842FF" w:rsidRPr="00F842FF" w14:paraId="49823133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164C" w14:textId="639D343B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eukocyte coun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586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CF85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2FD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D4E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67</w:t>
            </w:r>
          </w:p>
        </w:tc>
      </w:tr>
      <w:tr w:rsidR="00F842FF" w:rsidRPr="00F842FF" w14:paraId="7D73A09D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D48" w14:textId="3FD44439" w:rsidR="00F842FF" w:rsidRPr="00F842FF" w:rsidRDefault="00F842FF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eu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kocri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BF22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5C3B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3E52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7F11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37</w:t>
            </w:r>
          </w:p>
        </w:tc>
      </w:tr>
      <w:tr w:rsidR="00F842FF" w:rsidRPr="00F842FF" w14:paraId="23ABF1A9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A763" w14:textId="3F3AAD3E" w:rsidR="00F842FF" w:rsidRPr="00F842FF" w:rsidRDefault="006B7AE5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Respiratory burs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0A7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86C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3217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171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44</w:t>
            </w:r>
          </w:p>
        </w:tc>
      </w:tr>
      <w:tr w:rsidR="00F842FF" w:rsidRPr="00F842FF" w14:paraId="5BFD11AD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B06C" w14:textId="104B86DC" w:rsidR="00F842FF" w:rsidRPr="00F842FF" w:rsidRDefault="006B7AE5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Complement activit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269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2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24E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437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486B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75</w:t>
            </w:r>
          </w:p>
        </w:tc>
      </w:tr>
      <w:tr w:rsidR="00F842FF" w:rsidRPr="00F842FF" w14:paraId="7D9B2C45" w14:textId="77777777" w:rsidTr="006B7A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0DC4" w14:textId="1DE575CE" w:rsidR="00F842FF" w:rsidRPr="00F842FF" w:rsidRDefault="006B7AE5" w:rsidP="00F842F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ysozym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CB9A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2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C403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784AD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B5AB" w14:textId="77777777" w:rsidR="00F842FF" w:rsidRPr="00F842FF" w:rsidRDefault="00F842FF" w:rsidP="00F842F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47</w:t>
            </w:r>
          </w:p>
        </w:tc>
      </w:tr>
    </w:tbl>
    <w:p w14:paraId="573346E7" w14:textId="77777777" w:rsidR="00F842FF" w:rsidRDefault="00F842FF" w:rsidP="00B273F7">
      <w:pPr>
        <w:rPr>
          <w:lang w:val="en-US"/>
        </w:rPr>
      </w:pPr>
    </w:p>
    <w:p w14:paraId="228B827E" w14:textId="5C62942E" w:rsidR="00CF5637" w:rsidRPr="00CF5637" w:rsidRDefault="00CF5637" w:rsidP="00B273F7">
      <w:pPr>
        <w:rPr>
          <w:i/>
          <w:iCs/>
          <w:lang w:val="en-US"/>
        </w:rPr>
      </w:pPr>
      <w:r w:rsidRPr="00CF5637">
        <w:rPr>
          <w:i/>
          <w:iCs/>
          <w:lang w:val="en-US"/>
        </w:rPr>
        <w:t>Gyrodactylus tincae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992"/>
      </w:tblGrid>
      <w:tr w:rsidR="00A80E26" w:rsidRPr="00A80E26" w14:paraId="69DBBF1B" w14:textId="77777777" w:rsidTr="006B7AE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9FBD" w14:textId="1F7946E0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A895" w14:textId="1A52AF75" w:rsidR="00A80E26" w:rsidRPr="00A80E26" w:rsidRDefault="00A80E26" w:rsidP="00A80E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DBC" w14:textId="3F4937DE" w:rsidR="00A80E26" w:rsidRPr="00A80E26" w:rsidRDefault="00FB1147" w:rsidP="00A80E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B114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value</w:t>
            </w:r>
            <w:proofErr w:type="spellEnd"/>
          </w:p>
        </w:tc>
      </w:tr>
      <w:tr w:rsidR="00A80E26" w:rsidRPr="00A80E26" w14:paraId="26D3AFA9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5649" w14:textId="77777777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0270" w14:textId="12DFA034" w:rsidR="00A80E26" w:rsidRPr="00A80E26" w:rsidRDefault="006B7AE5" w:rsidP="006B7A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 xml:space="preserve">  </w:t>
            </w:r>
            <w:r w:rsidR="00A80E26"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2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6D50" w14:textId="77777777" w:rsidR="00A80E26" w:rsidRPr="00A80E26" w:rsidRDefault="00A80E26" w:rsidP="006B7A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3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5BBF" w14:textId="77777777" w:rsidR="00A80E26" w:rsidRPr="00A80E26" w:rsidRDefault="00A80E26" w:rsidP="006B7A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2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8562" w14:textId="77777777" w:rsidR="00A80E26" w:rsidRPr="00A80E26" w:rsidRDefault="00A80E26" w:rsidP="006B7A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3n</w:t>
            </w:r>
          </w:p>
        </w:tc>
      </w:tr>
      <w:tr w:rsidR="00A80E26" w:rsidRPr="00A80E26" w14:paraId="07B1FEFB" w14:textId="77777777" w:rsidTr="006B7AE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9C92" w14:textId="03107261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Fult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´s condition f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4D06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E40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BC5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CFEA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869</w:t>
            </w:r>
          </w:p>
        </w:tc>
      </w:tr>
      <w:tr w:rsidR="00A80E26" w:rsidRPr="00A80E26" w14:paraId="7CD002CC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94C9" w14:textId="56887983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S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64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454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5FD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57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17</w:t>
            </w:r>
          </w:p>
        </w:tc>
      </w:tr>
      <w:tr w:rsidR="00A80E26" w:rsidRPr="00A80E26" w14:paraId="25092AE3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AE3" w14:textId="77777777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SS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CD3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BC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454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DE7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700</w:t>
            </w:r>
          </w:p>
        </w:tc>
      </w:tr>
      <w:tr w:rsidR="00A80E26" w:rsidRPr="00A80E26" w14:paraId="412B0073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0E05" w14:textId="442732AA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SI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 xml:space="preserve"> 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19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92F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1B6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9E2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54</w:t>
            </w:r>
          </w:p>
        </w:tc>
      </w:tr>
      <w:tr w:rsidR="00A80E26" w:rsidRPr="00A80E26" w14:paraId="1E40802A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18EA" w14:textId="6AEF8A32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SI</w:t>
            </w:r>
            <w:r w:rsidR="006B7AE5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 xml:space="preserve"> fem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9A6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5F1E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E09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8AE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945</w:t>
            </w:r>
          </w:p>
        </w:tc>
      </w:tr>
      <w:tr w:rsidR="00A80E26" w:rsidRPr="00A80E26" w14:paraId="3100C726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B79" w14:textId="3DDCD65E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Er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throcyte cou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6DF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BE6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7BE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6EE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21</w:t>
            </w:r>
          </w:p>
        </w:tc>
      </w:tr>
      <w:tr w:rsidR="00A80E26" w:rsidRPr="00A80E26" w14:paraId="7F88D888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C2DE" w14:textId="7AC3EEC6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aematocr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6BC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B24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-0.4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9F4A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4F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0</w:t>
            </w:r>
          </w:p>
        </w:tc>
      </w:tr>
      <w:tr w:rsidR="00A80E26" w:rsidRPr="00A80E26" w14:paraId="48A45B55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C574" w14:textId="4358C633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aemoglob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CA4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0F8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-0.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E8E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0D3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0</w:t>
            </w:r>
          </w:p>
        </w:tc>
      </w:tr>
      <w:tr w:rsidR="00A80E26" w:rsidRPr="00A80E26" w14:paraId="23971A91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A4BE" w14:textId="79D5C230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uc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F73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21C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58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B21E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95</w:t>
            </w:r>
          </w:p>
        </w:tc>
      </w:tr>
      <w:tr w:rsidR="00A80E26" w:rsidRPr="00A80E26" w14:paraId="7A703A9D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547" w14:textId="29D0D8AA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11-ketotestoster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55E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BAA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D9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1D7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969</w:t>
            </w:r>
          </w:p>
        </w:tc>
      </w:tr>
      <w:tr w:rsidR="00A80E26" w:rsidRPr="00A80E26" w14:paraId="2072A742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97D0" w14:textId="15BAAFB6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eukocyte cou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ED4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AD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-0.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DF0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87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1</w:t>
            </w:r>
          </w:p>
        </w:tc>
      </w:tr>
      <w:tr w:rsidR="00A80E26" w:rsidRPr="00A80E26" w14:paraId="57F42A1F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4C57" w14:textId="0E9F5890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eu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kocr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9CB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-0.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F78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82A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81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44</w:t>
            </w:r>
          </w:p>
        </w:tc>
      </w:tr>
      <w:tr w:rsidR="00A80E26" w:rsidRPr="00A80E26" w14:paraId="1FCA7827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B9D5" w14:textId="4E873991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Respiratory bur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00AA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-0.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CE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D7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D02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36</w:t>
            </w:r>
          </w:p>
        </w:tc>
      </w:tr>
      <w:tr w:rsidR="00A80E26" w:rsidRPr="00A80E26" w14:paraId="12F9FA56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34CE" w14:textId="7FBC1835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Complement activit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500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136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5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44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72E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11</w:t>
            </w:r>
          </w:p>
        </w:tc>
      </w:tr>
      <w:tr w:rsidR="00A80E26" w:rsidRPr="00A80E26" w14:paraId="2207E701" w14:textId="77777777" w:rsidTr="006B7AE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76BB" w14:textId="332F22F6" w:rsidR="00A80E26" w:rsidRPr="00A80E26" w:rsidRDefault="006B7AE5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ysozy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B45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2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F6E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9D1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26E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24</w:t>
            </w:r>
          </w:p>
        </w:tc>
      </w:tr>
    </w:tbl>
    <w:p w14:paraId="6C9430FA" w14:textId="77777777" w:rsidR="006231E2" w:rsidRDefault="006231E2" w:rsidP="005C69BD">
      <w:pPr>
        <w:rPr>
          <w:lang w:val="en-US"/>
        </w:rPr>
      </w:pPr>
    </w:p>
    <w:p w14:paraId="031F2059" w14:textId="043D5250" w:rsidR="00A80E26" w:rsidRPr="00E70C63" w:rsidRDefault="00CF5637" w:rsidP="005C69BD">
      <w:pPr>
        <w:rPr>
          <w:i/>
          <w:lang w:val="en-US"/>
        </w:rPr>
      </w:pPr>
      <w:r w:rsidRPr="00E70C63">
        <w:rPr>
          <w:i/>
          <w:lang w:val="en-US"/>
        </w:rPr>
        <w:t>Valipora</w:t>
      </w:r>
      <w:r w:rsidR="00E70C63" w:rsidRPr="00E70C63">
        <w:rPr>
          <w:i/>
          <w:lang w:val="en-US"/>
        </w:rPr>
        <w:t xml:space="preserve"> campylancristrota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992"/>
        <w:gridCol w:w="992"/>
        <w:gridCol w:w="851"/>
      </w:tblGrid>
      <w:tr w:rsidR="00A80E26" w:rsidRPr="00A80E26" w14:paraId="39EFEBF2" w14:textId="77777777" w:rsidTr="00123C9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4791" w14:textId="134AC56C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349D" w14:textId="3A9DD2E1" w:rsidR="00A80E26" w:rsidRPr="00A80E26" w:rsidRDefault="00A80E26" w:rsidP="00A80E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A1CB" w14:textId="7880CBD9" w:rsidR="00A80E26" w:rsidRPr="00A80E26" w:rsidRDefault="00FB1147" w:rsidP="00A80E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B114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value</w:t>
            </w:r>
            <w:proofErr w:type="spellEnd"/>
          </w:p>
        </w:tc>
      </w:tr>
      <w:tr w:rsidR="00A80E26" w:rsidRPr="00A80E26" w14:paraId="6F69810F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7EDA" w14:textId="77777777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E462A" w14:textId="77777777" w:rsidR="00A80E26" w:rsidRPr="00A80E26" w:rsidRDefault="00A80E26" w:rsidP="00123C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2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9259" w14:textId="77777777" w:rsidR="00A80E26" w:rsidRPr="00A80E26" w:rsidRDefault="00A80E26" w:rsidP="00123C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3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390C" w14:textId="77777777" w:rsidR="00A80E26" w:rsidRPr="00A80E26" w:rsidRDefault="00A80E26" w:rsidP="00123C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2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E5D99" w14:textId="77777777" w:rsidR="00A80E26" w:rsidRPr="00A80E26" w:rsidRDefault="00A80E26" w:rsidP="00123C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3n</w:t>
            </w:r>
          </w:p>
        </w:tc>
      </w:tr>
      <w:tr w:rsidR="00A80E26" w:rsidRPr="00A80E26" w14:paraId="619BBA5E" w14:textId="77777777" w:rsidTr="00123C9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B6B" w14:textId="3119F6FE" w:rsidR="00A80E26" w:rsidRPr="00A80E26" w:rsidRDefault="00235DAB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Fult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´s condition fact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E22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40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9E1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7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57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85</w:t>
            </w:r>
          </w:p>
        </w:tc>
      </w:tr>
      <w:tr w:rsidR="00A80E26" w:rsidRPr="00A80E26" w14:paraId="78F8232F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8DD4" w14:textId="645AF943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 w:rsidR="00235DAB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S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C426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C03E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ED9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25B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65</w:t>
            </w:r>
          </w:p>
        </w:tc>
      </w:tr>
      <w:tr w:rsidR="00A80E26" w:rsidRPr="00A80E26" w14:paraId="2A0D5535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B623" w14:textId="77777777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SS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47E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5F3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2807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822A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719</w:t>
            </w:r>
          </w:p>
        </w:tc>
      </w:tr>
      <w:tr w:rsidR="00A80E26" w:rsidRPr="00A80E26" w14:paraId="01B26D2C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4D3" w14:textId="71804A3D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SI</w:t>
            </w:r>
            <w:r w:rsidR="00235DAB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 xml:space="preserve"> 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12E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445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467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B9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27</w:t>
            </w:r>
          </w:p>
        </w:tc>
      </w:tr>
      <w:tr w:rsidR="00A80E26" w:rsidRPr="00A80E26" w14:paraId="47D9C637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F180" w14:textId="3E723831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SI</w:t>
            </w:r>
            <w:r w:rsidR="00235DAB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 xml:space="preserve"> 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E0A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1B8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D7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ABA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79</w:t>
            </w:r>
          </w:p>
        </w:tc>
      </w:tr>
      <w:tr w:rsidR="00A80E26" w:rsidRPr="00A80E26" w14:paraId="62D771B5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8EE" w14:textId="47C184A6" w:rsidR="00A80E26" w:rsidRPr="00A80E26" w:rsidRDefault="00235DAB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Er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throcyte cou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19F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A2E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4C6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1FB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31</w:t>
            </w:r>
          </w:p>
        </w:tc>
      </w:tr>
      <w:tr w:rsidR="00A80E26" w:rsidRPr="00A80E26" w14:paraId="6D0B1511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F77" w14:textId="5AC8EAD0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aematocr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1BF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61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DFA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FB1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35</w:t>
            </w:r>
          </w:p>
        </w:tc>
      </w:tr>
      <w:tr w:rsidR="00A80E26" w:rsidRPr="00A80E26" w14:paraId="362A74F9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F1B" w14:textId="4504C4BE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aemoglob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683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8F1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E7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D10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50</w:t>
            </w:r>
          </w:p>
        </w:tc>
      </w:tr>
      <w:tr w:rsidR="00A80E26" w:rsidRPr="00A80E26" w14:paraId="618C6A12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4B3A" w14:textId="405184EF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uc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B09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2D07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4AC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0B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852</w:t>
            </w:r>
          </w:p>
        </w:tc>
      </w:tr>
      <w:tr w:rsidR="00A80E26" w:rsidRPr="00A80E26" w14:paraId="4ECA6F40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1139" w14:textId="61E37BF4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11-ketotestosteron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AC00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2BE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33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0AE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455</w:t>
            </w:r>
          </w:p>
        </w:tc>
      </w:tr>
      <w:tr w:rsidR="00A80E26" w:rsidRPr="00A80E26" w14:paraId="1FC39C6E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C596" w14:textId="5C59E251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eukocyte cou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570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C3B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C1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79D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31</w:t>
            </w:r>
          </w:p>
        </w:tc>
      </w:tr>
      <w:tr w:rsidR="00A80E26" w:rsidRPr="00A80E26" w14:paraId="59F2CA05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195" w14:textId="2AB17D7E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eu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kocr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EC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72D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B56A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816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06</w:t>
            </w:r>
          </w:p>
        </w:tc>
      </w:tr>
      <w:tr w:rsidR="00A80E26" w:rsidRPr="00A80E26" w14:paraId="2329668E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02D9" w14:textId="36788E1F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Respiratory bur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214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E14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795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1E47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76</w:t>
            </w:r>
          </w:p>
        </w:tc>
      </w:tr>
      <w:tr w:rsidR="00A80E26" w:rsidRPr="00A80E26" w14:paraId="5724A92A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A7C" w14:textId="7AB8F902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Complement activit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82CE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5A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A35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6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5B5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914</w:t>
            </w:r>
          </w:p>
        </w:tc>
      </w:tr>
      <w:tr w:rsidR="00A80E26" w:rsidRPr="00A80E26" w14:paraId="4B621E31" w14:textId="77777777" w:rsidTr="00123C9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8F91" w14:textId="709F584D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ysozy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8950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A18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54E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861E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908</w:t>
            </w:r>
          </w:p>
        </w:tc>
      </w:tr>
    </w:tbl>
    <w:p w14:paraId="20A52941" w14:textId="77777777" w:rsidR="00A80E26" w:rsidRDefault="00A80E26" w:rsidP="005C69BD">
      <w:pPr>
        <w:rPr>
          <w:lang w:val="en-US"/>
        </w:rPr>
      </w:pPr>
    </w:p>
    <w:p w14:paraId="174B4761" w14:textId="41969F31" w:rsidR="00A80E26" w:rsidRDefault="002F1EED" w:rsidP="005C69BD">
      <w:pPr>
        <w:rPr>
          <w:lang w:val="en-US"/>
        </w:rPr>
      </w:pPr>
      <w:r>
        <w:rPr>
          <w:lang w:val="en-US"/>
        </w:rPr>
        <w:t>Myxo</w:t>
      </w:r>
      <w:r w:rsidR="00F74863">
        <w:rPr>
          <w:lang w:val="en-US"/>
        </w:rPr>
        <w:t>sporea</w:t>
      </w:r>
      <w:r w:rsidR="00E70C63">
        <w:rPr>
          <w:lang w:val="en-US"/>
        </w:rPr>
        <w:t xml:space="preserve"> spp.</w:t>
      </w:r>
    </w:p>
    <w:tbl>
      <w:tblPr>
        <w:tblW w:w="652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992"/>
        <w:gridCol w:w="851"/>
      </w:tblGrid>
      <w:tr w:rsidR="00A80E26" w:rsidRPr="00A80E26" w14:paraId="3FC4531A" w14:textId="77777777" w:rsidTr="00EC3232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BEED4C" w14:textId="36F2722A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7BF8CC" w14:textId="2A158B93" w:rsidR="00A80E26" w:rsidRPr="00A80E26" w:rsidRDefault="00A80E26" w:rsidP="00A80E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0F307E" w14:textId="0D49A7A4" w:rsidR="00A80E26" w:rsidRPr="00A80E26" w:rsidRDefault="00FB1147" w:rsidP="00A80E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B114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cs-CZ"/>
                <w14:ligatures w14:val="none"/>
              </w:rPr>
              <w:t>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value</w:t>
            </w:r>
            <w:proofErr w:type="spellEnd"/>
          </w:p>
        </w:tc>
      </w:tr>
      <w:tr w:rsidR="00A80E26" w:rsidRPr="00A80E26" w14:paraId="7E7FF1C9" w14:textId="77777777" w:rsidTr="00EC3232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B4D3B3" w14:textId="77777777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7043" w14:textId="77777777" w:rsidR="00A80E26" w:rsidRPr="00A80E26" w:rsidRDefault="00A80E26" w:rsidP="00EC32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2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AC4E" w14:textId="77777777" w:rsidR="00A80E26" w:rsidRPr="00A80E26" w:rsidRDefault="00A80E26" w:rsidP="00EC32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3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10BD" w14:textId="77777777" w:rsidR="00A80E26" w:rsidRPr="00A80E26" w:rsidRDefault="00A80E26" w:rsidP="00EC32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2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0BCA" w14:textId="77777777" w:rsidR="00A80E26" w:rsidRPr="00A80E26" w:rsidRDefault="00A80E26" w:rsidP="00EC32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3n</w:t>
            </w:r>
          </w:p>
        </w:tc>
      </w:tr>
      <w:tr w:rsidR="00A80E26" w:rsidRPr="00A80E26" w14:paraId="2A110797" w14:textId="77777777" w:rsidTr="00EC3232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AF13" w14:textId="0518B4A2" w:rsidR="00A80E26" w:rsidRPr="00A80E26" w:rsidRDefault="00235DAB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Fult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´s condition fact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138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725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724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207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17</w:t>
            </w:r>
          </w:p>
        </w:tc>
      </w:tr>
      <w:tr w:rsidR="00A80E26" w:rsidRPr="00A80E26" w14:paraId="18C84DA7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5CF296" w14:textId="243DE289" w:rsidR="00A80E26" w:rsidRPr="00A80E26" w:rsidRDefault="00235DAB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S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3505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3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CF58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23845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9A0BEE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28</w:t>
            </w:r>
          </w:p>
        </w:tc>
      </w:tr>
      <w:tr w:rsidR="00A80E26" w:rsidRPr="00A80E26" w14:paraId="570DFC2C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57CF3E" w14:textId="77777777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SS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6539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B2A2E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211F5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9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CEE47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516</w:t>
            </w:r>
          </w:p>
        </w:tc>
      </w:tr>
      <w:tr w:rsidR="00A80E26" w:rsidRPr="00A80E26" w14:paraId="7C8B04AC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9010C8" w14:textId="6B84C1B8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SI</w:t>
            </w:r>
            <w:r w:rsidR="00235DAB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 xml:space="preserve"> ma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E0989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B44E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9E4C06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5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D7455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242</w:t>
            </w:r>
          </w:p>
        </w:tc>
      </w:tr>
      <w:tr w:rsidR="00A80E26" w:rsidRPr="00A80E26" w14:paraId="7080980E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3F28ED" w14:textId="6D73E053" w:rsidR="00A80E26" w:rsidRPr="00A80E26" w:rsidRDefault="00A80E26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SI</w:t>
            </w:r>
            <w:r w:rsidR="00235DAB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 xml:space="preserve"> fema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12026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348C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3C54A3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9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87B03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571</w:t>
            </w:r>
          </w:p>
        </w:tc>
      </w:tr>
      <w:tr w:rsidR="00A80E26" w:rsidRPr="00A80E26" w14:paraId="1D33BB48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563C03" w14:textId="4DF9EFD4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Er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throcyte cou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4905E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414F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5C58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8714C0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784</w:t>
            </w:r>
          </w:p>
        </w:tc>
      </w:tr>
      <w:tr w:rsidR="00A80E26" w:rsidRPr="00A80E26" w14:paraId="16A61EE6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A46F1A" w14:textId="35AA4878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aematocr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7304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2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31876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E417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41F02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86</w:t>
            </w:r>
          </w:p>
        </w:tc>
      </w:tr>
      <w:tr w:rsidR="00A80E26" w:rsidRPr="00A80E26" w14:paraId="09047871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FC0929" w14:textId="0A3F3B72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aemoglob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F85F2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6765B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B5CB56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8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46826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24</w:t>
            </w:r>
          </w:p>
        </w:tc>
      </w:tr>
      <w:tr w:rsidR="00A80E26" w:rsidRPr="00A80E26" w14:paraId="6E3BEBC1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8D392F" w14:textId="5FCF6E11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G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uco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76C8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2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6BF5F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3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C8B2D7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81CA5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3</w:t>
            </w:r>
          </w:p>
        </w:tc>
      </w:tr>
      <w:tr w:rsidR="00A80E26" w:rsidRPr="00A80E26" w14:paraId="5AF6CEDC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D032E4" w14:textId="66D4375A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11-ketotestostero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D1E55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C183F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3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F143F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3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C970BC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55</w:t>
            </w:r>
          </w:p>
        </w:tc>
      </w:tr>
      <w:tr w:rsidR="00A80E26" w:rsidRPr="00A80E26" w14:paraId="2ED5F4A3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96AC3B5" w14:textId="25D1D59E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eukocyte cou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2E547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-0.3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2853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-0.4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3CB60A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20868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cs-CZ"/>
                <w14:ligatures w14:val="none"/>
              </w:rPr>
              <w:t>0.000</w:t>
            </w:r>
          </w:p>
        </w:tc>
      </w:tr>
      <w:tr w:rsidR="00A80E26" w:rsidRPr="00A80E26" w14:paraId="024716E1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16D3E6" w14:textId="7B737F54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F842FF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eu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kocr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C11B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D0A0A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FF43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38E21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06</w:t>
            </w:r>
          </w:p>
        </w:tc>
      </w:tr>
      <w:tr w:rsidR="00A80E26" w:rsidRPr="00A80E26" w14:paraId="2D5BBDAA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C456CE2" w14:textId="40A69969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Respiratory bur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F0E5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-0.3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851FB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2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E13E8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cs-CZ"/>
                <w14:ligatures w14:val="none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EE8B1D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78</w:t>
            </w:r>
          </w:p>
        </w:tc>
      </w:tr>
      <w:tr w:rsidR="00A80E26" w:rsidRPr="00A80E26" w14:paraId="642FF301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387EC6A" w14:textId="189D2D63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Complement activ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56731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47D9F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0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E406C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E56A69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452</w:t>
            </w:r>
          </w:p>
        </w:tc>
      </w:tr>
      <w:tr w:rsidR="00A80E26" w:rsidRPr="00A80E26" w14:paraId="0CBE1F51" w14:textId="77777777" w:rsidTr="00EC3232">
        <w:trPr>
          <w:trHeight w:val="30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E8A600B" w14:textId="50B8E83B" w:rsidR="00A80E26" w:rsidRPr="00A80E26" w:rsidRDefault="00123C9E" w:rsidP="00A80E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Lysozy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34CBB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F36764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-0.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D24FC7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1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B6712" w14:textId="77777777" w:rsidR="00A80E26" w:rsidRPr="00A80E26" w:rsidRDefault="00A80E26" w:rsidP="00A80E2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</w:pPr>
            <w:r w:rsidRPr="00A80E26">
              <w:rPr>
                <w:rFonts w:ascii="Aptos Narrow" w:eastAsia="Times New Roman" w:hAnsi="Aptos Narrow" w:cs="Times New Roman"/>
                <w:color w:val="000000"/>
                <w:kern w:val="0"/>
                <w:lang w:eastAsia="cs-CZ"/>
                <w14:ligatures w14:val="none"/>
              </w:rPr>
              <w:t>0.081</w:t>
            </w:r>
          </w:p>
        </w:tc>
      </w:tr>
    </w:tbl>
    <w:p w14:paraId="5852086F" w14:textId="77777777" w:rsidR="00A80E26" w:rsidRDefault="00A80E26" w:rsidP="005C69BD">
      <w:pPr>
        <w:rPr>
          <w:lang w:val="en-US"/>
        </w:rPr>
      </w:pPr>
    </w:p>
    <w:sectPr w:rsidR="00A80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71B"/>
    <w:rsid w:val="000000EC"/>
    <w:rsid w:val="00000272"/>
    <w:rsid w:val="00000F89"/>
    <w:rsid w:val="000026C4"/>
    <w:rsid w:val="00002CAB"/>
    <w:rsid w:val="00005B4B"/>
    <w:rsid w:val="00014636"/>
    <w:rsid w:val="00017092"/>
    <w:rsid w:val="00020FD0"/>
    <w:rsid w:val="000279FC"/>
    <w:rsid w:val="000328EF"/>
    <w:rsid w:val="00037956"/>
    <w:rsid w:val="00037EA6"/>
    <w:rsid w:val="00044ADC"/>
    <w:rsid w:val="000607A0"/>
    <w:rsid w:val="0006412E"/>
    <w:rsid w:val="00065BBE"/>
    <w:rsid w:val="00066040"/>
    <w:rsid w:val="00075319"/>
    <w:rsid w:val="00076F17"/>
    <w:rsid w:val="0008123E"/>
    <w:rsid w:val="00081865"/>
    <w:rsid w:val="00093DF9"/>
    <w:rsid w:val="00094F56"/>
    <w:rsid w:val="0009764D"/>
    <w:rsid w:val="00097F8C"/>
    <w:rsid w:val="000A0AA6"/>
    <w:rsid w:val="000A5C94"/>
    <w:rsid w:val="000A709D"/>
    <w:rsid w:val="000B1085"/>
    <w:rsid w:val="000B1D5B"/>
    <w:rsid w:val="000B2BD6"/>
    <w:rsid w:val="000B679F"/>
    <w:rsid w:val="000D36CA"/>
    <w:rsid w:val="000D6A89"/>
    <w:rsid w:val="000E4E61"/>
    <w:rsid w:val="000E5135"/>
    <w:rsid w:val="000E67D1"/>
    <w:rsid w:val="000E7875"/>
    <w:rsid w:val="000F1C03"/>
    <w:rsid w:val="000F5809"/>
    <w:rsid w:val="000F59C4"/>
    <w:rsid w:val="000F71BC"/>
    <w:rsid w:val="000F7D32"/>
    <w:rsid w:val="001028E9"/>
    <w:rsid w:val="0010307A"/>
    <w:rsid w:val="00104555"/>
    <w:rsid w:val="00105A9A"/>
    <w:rsid w:val="00107D3D"/>
    <w:rsid w:val="00116A97"/>
    <w:rsid w:val="001205E9"/>
    <w:rsid w:val="00122776"/>
    <w:rsid w:val="00123C9E"/>
    <w:rsid w:val="00125DCA"/>
    <w:rsid w:val="00130E1B"/>
    <w:rsid w:val="0013278D"/>
    <w:rsid w:val="00145D18"/>
    <w:rsid w:val="001468B9"/>
    <w:rsid w:val="00154E37"/>
    <w:rsid w:val="0015716B"/>
    <w:rsid w:val="00157AAF"/>
    <w:rsid w:val="001617D7"/>
    <w:rsid w:val="0017220A"/>
    <w:rsid w:val="00176DD6"/>
    <w:rsid w:val="00177D79"/>
    <w:rsid w:val="00191A00"/>
    <w:rsid w:val="00195F5C"/>
    <w:rsid w:val="001A54D5"/>
    <w:rsid w:val="001A56FB"/>
    <w:rsid w:val="001A645F"/>
    <w:rsid w:val="001A6751"/>
    <w:rsid w:val="001A7554"/>
    <w:rsid w:val="001B028E"/>
    <w:rsid w:val="001B52A6"/>
    <w:rsid w:val="001B5703"/>
    <w:rsid w:val="001B58C7"/>
    <w:rsid w:val="001C15C2"/>
    <w:rsid w:val="001C2130"/>
    <w:rsid w:val="001C41F5"/>
    <w:rsid w:val="001C4343"/>
    <w:rsid w:val="001C56EB"/>
    <w:rsid w:val="001C6B9F"/>
    <w:rsid w:val="001C7F5C"/>
    <w:rsid w:val="001D001D"/>
    <w:rsid w:val="001D2559"/>
    <w:rsid w:val="001D418B"/>
    <w:rsid w:val="001D4671"/>
    <w:rsid w:val="001D5126"/>
    <w:rsid w:val="001E66BD"/>
    <w:rsid w:val="001E6C74"/>
    <w:rsid w:val="001F5165"/>
    <w:rsid w:val="002039FF"/>
    <w:rsid w:val="00203FF5"/>
    <w:rsid w:val="00220C09"/>
    <w:rsid w:val="00222DEB"/>
    <w:rsid w:val="00234847"/>
    <w:rsid w:val="00235DAB"/>
    <w:rsid w:val="00243D5D"/>
    <w:rsid w:val="00245076"/>
    <w:rsid w:val="00255DCF"/>
    <w:rsid w:val="002612DB"/>
    <w:rsid w:val="002615D9"/>
    <w:rsid w:val="00284C3C"/>
    <w:rsid w:val="00291909"/>
    <w:rsid w:val="00293980"/>
    <w:rsid w:val="00296A12"/>
    <w:rsid w:val="002976FA"/>
    <w:rsid w:val="00297F82"/>
    <w:rsid w:val="002A0374"/>
    <w:rsid w:val="002A352C"/>
    <w:rsid w:val="002A557B"/>
    <w:rsid w:val="002B2C8F"/>
    <w:rsid w:val="002C26CB"/>
    <w:rsid w:val="002C4F44"/>
    <w:rsid w:val="002D0812"/>
    <w:rsid w:val="002D3DB2"/>
    <w:rsid w:val="002D4849"/>
    <w:rsid w:val="002F070F"/>
    <w:rsid w:val="002F106A"/>
    <w:rsid w:val="002F1EED"/>
    <w:rsid w:val="002F44DF"/>
    <w:rsid w:val="00300553"/>
    <w:rsid w:val="003006CB"/>
    <w:rsid w:val="003077BC"/>
    <w:rsid w:val="003119D2"/>
    <w:rsid w:val="00312D65"/>
    <w:rsid w:val="00313991"/>
    <w:rsid w:val="00317791"/>
    <w:rsid w:val="00320B0A"/>
    <w:rsid w:val="00321BAB"/>
    <w:rsid w:val="00324C2C"/>
    <w:rsid w:val="0032600D"/>
    <w:rsid w:val="00327900"/>
    <w:rsid w:val="0033316D"/>
    <w:rsid w:val="00334F16"/>
    <w:rsid w:val="00336214"/>
    <w:rsid w:val="00343A42"/>
    <w:rsid w:val="003524B8"/>
    <w:rsid w:val="00366183"/>
    <w:rsid w:val="00373DA8"/>
    <w:rsid w:val="0037455A"/>
    <w:rsid w:val="00374AE3"/>
    <w:rsid w:val="003820CE"/>
    <w:rsid w:val="00384517"/>
    <w:rsid w:val="00391453"/>
    <w:rsid w:val="00393C85"/>
    <w:rsid w:val="003A0BD0"/>
    <w:rsid w:val="003A7331"/>
    <w:rsid w:val="003A7B68"/>
    <w:rsid w:val="003B3554"/>
    <w:rsid w:val="003B79DE"/>
    <w:rsid w:val="003C4240"/>
    <w:rsid w:val="003C43BC"/>
    <w:rsid w:val="003C6747"/>
    <w:rsid w:val="003C7015"/>
    <w:rsid w:val="003C74A3"/>
    <w:rsid w:val="003E0DA5"/>
    <w:rsid w:val="003E0E96"/>
    <w:rsid w:val="003E1D95"/>
    <w:rsid w:val="003F0EB3"/>
    <w:rsid w:val="003F5325"/>
    <w:rsid w:val="003F608C"/>
    <w:rsid w:val="003F7DD7"/>
    <w:rsid w:val="00403C99"/>
    <w:rsid w:val="004042DB"/>
    <w:rsid w:val="0040500B"/>
    <w:rsid w:val="004130CA"/>
    <w:rsid w:val="0041400B"/>
    <w:rsid w:val="00424EED"/>
    <w:rsid w:val="00426D2A"/>
    <w:rsid w:val="00440191"/>
    <w:rsid w:val="00440C50"/>
    <w:rsid w:val="004434D4"/>
    <w:rsid w:val="00443B7E"/>
    <w:rsid w:val="00444C52"/>
    <w:rsid w:val="00452219"/>
    <w:rsid w:val="004549A5"/>
    <w:rsid w:val="004567CE"/>
    <w:rsid w:val="0046037E"/>
    <w:rsid w:val="00463D32"/>
    <w:rsid w:val="0046591B"/>
    <w:rsid w:val="0047199B"/>
    <w:rsid w:val="00471B21"/>
    <w:rsid w:val="004806E2"/>
    <w:rsid w:val="00480CD0"/>
    <w:rsid w:val="00491699"/>
    <w:rsid w:val="004936F4"/>
    <w:rsid w:val="00495CF5"/>
    <w:rsid w:val="004A4BA4"/>
    <w:rsid w:val="004A6659"/>
    <w:rsid w:val="004A7F10"/>
    <w:rsid w:val="004B6381"/>
    <w:rsid w:val="004C06F8"/>
    <w:rsid w:val="004C3059"/>
    <w:rsid w:val="004C5DD2"/>
    <w:rsid w:val="004C7EAE"/>
    <w:rsid w:val="004D0F95"/>
    <w:rsid w:val="004D3A51"/>
    <w:rsid w:val="004D4743"/>
    <w:rsid w:val="004E2D10"/>
    <w:rsid w:val="004F487C"/>
    <w:rsid w:val="004F4ABD"/>
    <w:rsid w:val="005077F6"/>
    <w:rsid w:val="00510C9B"/>
    <w:rsid w:val="00511EF2"/>
    <w:rsid w:val="00512B94"/>
    <w:rsid w:val="00513414"/>
    <w:rsid w:val="00515CE6"/>
    <w:rsid w:val="00521098"/>
    <w:rsid w:val="00522CA5"/>
    <w:rsid w:val="005255EA"/>
    <w:rsid w:val="00531CB9"/>
    <w:rsid w:val="00537302"/>
    <w:rsid w:val="00540D12"/>
    <w:rsid w:val="00545E2D"/>
    <w:rsid w:val="00546801"/>
    <w:rsid w:val="00547490"/>
    <w:rsid w:val="0055000C"/>
    <w:rsid w:val="0055371B"/>
    <w:rsid w:val="005539F5"/>
    <w:rsid w:val="0056038A"/>
    <w:rsid w:val="005613C3"/>
    <w:rsid w:val="00563FEF"/>
    <w:rsid w:val="00567400"/>
    <w:rsid w:val="00575FB1"/>
    <w:rsid w:val="00582CF8"/>
    <w:rsid w:val="00583B7A"/>
    <w:rsid w:val="00584C9A"/>
    <w:rsid w:val="005853E5"/>
    <w:rsid w:val="005A0D14"/>
    <w:rsid w:val="005B6E09"/>
    <w:rsid w:val="005B7C90"/>
    <w:rsid w:val="005C046E"/>
    <w:rsid w:val="005C63A3"/>
    <w:rsid w:val="005C69BD"/>
    <w:rsid w:val="005D0A7F"/>
    <w:rsid w:val="005D1D6F"/>
    <w:rsid w:val="005D46A5"/>
    <w:rsid w:val="005E1D43"/>
    <w:rsid w:val="005E69D1"/>
    <w:rsid w:val="005F0FC7"/>
    <w:rsid w:val="005F1ED2"/>
    <w:rsid w:val="00601F1C"/>
    <w:rsid w:val="006022FF"/>
    <w:rsid w:val="00602954"/>
    <w:rsid w:val="00604D7A"/>
    <w:rsid w:val="00610713"/>
    <w:rsid w:val="00614F14"/>
    <w:rsid w:val="0061688B"/>
    <w:rsid w:val="00620301"/>
    <w:rsid w:val="006231E2"/>
    <w:rsid w:val="00625330"/>
    <w:rsid w:val="00630E8D"/>
    <w:rsid w:val="00632E8B"/>
    <w:rsid w:val="0063645E"/>
    <w:rsid w:val="006379DA"/>
    <w:rsid w:val="006476A9"/>
    <w:rsid w:val="00652BA2"/>
    <w:rsid w:val="00652C82"/>
    <w:rsid w:val="00654342"/>
    <w:rsid w:val="0065551F"/>
    <w:rsid w:val="006615C6"/>
    <w:rsid w:val="006725C7"/>
    <w:rsid w:val="0067789A"/>
    <w:rsid w:val="00680E78"/>
    <w:rsid w:val="006855C6"/>
    <w:rsid w:val="00691A88"/>
    <w:rsid w:val="006937B4"/>
    <w:rsid w:val="00693A5E"/>
    <w:rsid w:val="00695376"/>
    <w:rsid w:val="006A0BDC"/>
    <w:rsid w:val="006A1377"/>
    <w:rsid w:val="006A1DEB"/>
    <w:rsid w:val="006B0B5C"/>
    <w:rsid w:val="006B1F87"/>
    <w:rsid w:val="006B271E"/>
    <w:rsid w:val="006B4CE3"/>
    <w:rsid w:val="006B7AE5"/>
    <w:rsid w:val="006C27E8"/>
    <w:rsid w:val="006C5102"/>
    <w:rsid w:val="006C7960"/>
    <w:rsid w:val="006D01F6"/>
    <w:rsid w:val="006D4342"/>
    <w:rsid w:val="006D5C2C"/>
    <w:rsid w:val="006E1013"/>
    <w:rsid w:val="006F16F6"/>
    <w:rsid w:val="006F4B05"/>
    <w:rsid w:val="00702F95"/>
    <w:rsid w:val="00703F69"/>
    <w:rsid w:val="00711D64"/>
    <w:rsid w:val="00715221"/>
    <w:rsid w:val="00720695"/>
    <w:rsid w:val="0072428C"/>
    <w:rsid w:val="00733E13"/>
    <w:rsid w:val="00752999"/>
    <w:rsid w:val="007533CE"/>
    <w:rsid w:val="00753489"/>
    <w:rsid w:val="00753515"/>
    <w:rsid w:val="0075565D"/>
    <w:rsid w:val="00755A48"/>
    <w:rsid w:val="00763434"/>
    <w:rsid w:val="00766DB3"/>
    <w:rsid w:val="0077109E"/>
    <w:rsid w:val="00777A0A"/>
    <w:rsid w:val="00781A0F"/>
    <w:rsid w:val="0078222F"/>
    <w:rsid w:val="00783F98"/>
    <w:rsid w:val="00794A19"/>
    <w:rsid w:val="007A574C"/>
    <w:rsid w:val="007A7535"/>
    <w:rsid w:val="007B14E0"/>
    <w:rsid w:val="007B2C85"/>
    <w:rsid w:val="007B412B"/>
    <w:rsid w:val="007B62E3"/>
    <w:rsid w:val="007B7260"/>
    <w:rsid w:val="007C1C9D"/>
    <w:rsid w:val="007C5625"/>
    <w:rsid w:val="007C6447"/>
    <w:rsid w:val="007D171B"/>
    <w:rsid w:val="007D4029"/>
    <w:rsid w:val="007E189D"/>
    <w:rsid w:val="007E5E46"/>
    <w:rsid w:val="007F45BB"/>
    <w:rsid w:val="007F7668"/>
    <w:rsid w:val="00810DDD"/>
    <w:rsid w:val="008113F8"/>
    <w:rsid w:val="0081501E"/>
    <w:rsid w:val="00830A5A"/>
    <w:rsid w:val="0083160C"/>
    <w:rsid w:val="00832C5D"/>
    <w:rsid w:val="00835514"/>
    <w:rsid w:val="00835951"/>
    <w:rsid w:val="00837211"/>
    <w:rsid w:val="00840270"/>
    <w:rsid w:val="00846D86"/>
    <w:rsid w:val="00850257"/>
    <w:rsid w:val="00855CA1"/>
    <w:rsid w:val="0086303A"/>
    <w:rsid w:val="0086560C"/>
    <w:rsid w:val="008724E3"/>
    <w:rsid w:val="00873790"/>
    <w:rsid w:val="00875D60"/>
    <w:rsid w:val="008771A6"/>
    <w:rsid w:val="00880309"/>
    <w:rsid w:val="008820E9"/>
    <w:rsid w:val="008926CF"/>
    <w:rsid w:val="008934D5"/>
    <w:rsid w:val="00894E4E"/>
    <w:rsid w:val="00896C68"/>
    <w:rsid w:val="008A3B3F"/>
    <w:rsid w:val="008A769C"/>
    <w:rsid w:val="008B48FE"/>
    <w:rsid w:val="008B595F"/>
    <w:rsid w:val="008B5CCA"/>
    <w:rsid w:val="008C20FF"/>
    <w:rsid w:val="008C747B"/>
    <w:rsid w:val="008D310E"/>
    <w:rsid w:val="008D3E26"/>
    <w:rsid w:val="008D5B4B"/>
    <w:rsid w:val="008F2222"/>
    <w:rsid w:val="008F3F6C"/>
    <w:rsid w:val="00903195"/>
    <w:rsid w:val="00905E4B"/>
    <w:rsid w:val="00907455"/>
    <w:rsid w:val="009245B4"/>
    <w:rsid w:val="009267AB"/>
    <w:rsid w:val="009275CE"/>
    <w:rsid w:val="00927D27"/>
    <w:rsid w:val="009331DA"/>
    <w:rsid w:val="00936E14"/>
    <w:rsid w:val="009448F2"/>
    <w:rsid w:val="00944937"/>
    <w:rsid w:val="00946DB9"/>
    <w:rsid w:val="0095482A"/>
    <w:rsid w:val="0096241E"/>
    <w:rsid w:val="00962B87"/>
    <w:rsid w:val="00965A43"/>
    <w:rsid w:val="009660EC"/>
    <w:rsid w:val="00970AAE"/>
    <w:rsid w:val="00976661"/>
    <w:rsid w:val="00987DCD"/>
    <w:rsid w:val="00991675"/>
    <w:rsid w:val="00993474"/>
    <w:rsid w:val="00994373"/>
    <w:rsid w:val="00994E94"/>
    <w:rsid w:val="009A1EA6"/>
    <w:rsid w:val="009A4C4E"/>
    <w:rsid w:val="009B0765"/>
    <w:rsid w:val="009B39F7"/>
    <w:rsid w:val="009B438A"/>
    <w:rsid w:val="009C0496"/>
    <w:rsid w:val="009C612B"/>
    <w:rsid w:val="009C63D9"/>
    <w:rsid w:val="009D015C"/>
    <w:rsid w:val="009D0946"/>
    <w:rsid w:val="009D1550"/>
    <w:rsid w:val="009D2BAA"/>
    <w:rsid w:val="009E0A93"/>
    <w:rsid w:val="009E272F"/>
    <w:rsid w:val="009E3F5B"/>
    <w:rsid w:val="00A07AE5"/>
    <w:rsid w:val="00A17E4C"/>
    <w:rsid w:val="00A26711"/>
    <w:rsid w:val="00A26ECB"/>
    <w:rsid w:val="00A41F28"/>
    <w:rsid w:val="00A544D1"/>
    <w:rsid w:val="00A5605C"/>
    <w:rsid w:val="00A61164"/>
    <w:rsid w:val="00A613F9"/>
    <w:rsid w:val="00A61C7A"/>
    <w:rsid w:val="00A62B6C"/>
    <w:rsid w:val="00A62D9C"/>
    <w:rsid w:val="00A67D53"/>
    <w:rsid w:val="00A71EBF"/>
    <w:rsid w:val="00A72E90"/>
    <w:rsid w:val="00A80E26"/>
    <w:rsid w:val="00A829BE"/>
    <w:rsid w:val="00A863F3"/>
    <w:rsid w:val="00A9679F"/>
    <w:rsid w:val="00A97917"/>
    <w:rsid w:val="00AA05A8"/>
    <w:rsid w:val="00AA430C"/>
    <w:rsid w:val="00AB1A1B"/>
    <w:rsid w:val="00AB5FC5"/>
    <w:rsid w:val="00AB68B9"/>
    <w:rsid w:val="00AC0F66"/>
    <w:rsid w:val="00AD38C9"/>
    <w:rsid w:val="00AD51BA"/>
    <w:rsid w:val="00AD7256"/>
    <w:rsid w:val="00AE2CC5"/>
    <w:rsid w:val="00AF6CE0"/>
    <w:rsid w:val="00B01E08"/>
    <w:rsid w:val="00B07093"/>
    <w:rsid w:val="00B072B7"/>
    <w:rsid w:val="00B109C7"/>
    <w:rsid w:val="00B1553B"/>
    <w:rsid w:val="00B15FDF"/>
    <w:rsid w:val="00B21900"/>
    <w:rsid w:val="00B259DC"/>
    <w:rsid w:val="00B273F7"/>
    <w:rsid w:val="00B40A04"/>
    <w:rsid w:val="00B43780"/>
    <w:rsid w:val="00B45200"/>
    <w:rsid w:val="00B45237"/>
    <w:rsid w:val="00B4528C"/>
    <w:rsid w:val="00B63970"/>
    <w:rsid w:val="00B65F1C"/>
    <w:rsid w:val="00B71C4F"/>
    <w:rsid w:val="00B721AF"/>
    <w:rsid w:val="00B74238"/>
    <w:rsid w:val="00B75D9D"/>
    <w:rsid w:val="00B87FD5"/>
    <w:rsid w:val="00B936F4"/>
    <w:rsid w:val="00B956F4"/>
    <w:rsid w:val="00B9610C"/>
    <w:rsid w:val="00BA117B"/>
    <w:rsid w:val="00BA211E"/>
    <w:rsid w:val="00BA6A88"/>
    <w:rsid w:val="00BA781C"/>
    <w:rsid w:val="00BB0095"/>
    <w:rsid w:val="00BB6BF0"/>
    <w:rsid w:val="00BC1135"/>
    <w:rsid w:val="00BC20F5"/>
    <w:rsid w:val="00BC340F"/>
    <w:rsid w:val="00BD1C05"/>
    <w:rsid w:val="00BE26D1"/>
    <w:rsid w:val="00BE4467"/>
    <w:rsid w:val="00BE6064"/>
    <w:rsid w:val="00BE70EE"/>
    <w:rsid w:val="00C02960"/>
    <w:rsid w:val="00C05431"/>
    <w:rsid w:val="00C07060"/>
    <w:rsid w:val="00C11C90"/>
    <w:rsid w:val="00C11E57"/>
    <w:rsid w:val="00C16CE7"/>
    <w:rsid w:val="00C21D16"/>
    <w:rsid w:val="00C23321"/>
    <w:rsid w:val="00C24E5A"/>
    <w:rsid w:val="00C277C3"/>
    <w:rsid w:val="00C341C9"/>
    <w:rsid w:val="00C35711"/>
    <w:rsid w:val="00C37202"/>
    <w:rsid w:val="00C376BF"/>
    <w:rsid w:val="00C37AE5"/>
    <w:rsid w:val="00C629B7"/>
    <w:rsid w:val="00C63807"/>
    <w:rsid w:val="00C73A6A"/>
    <w:rsid w:val="00C748E5"/>
    <w:rsid w:val="00C82326"/>
    <w:rsid w:val="00C83596"/>
    <w:rsid w:val="00C83E2F"/>
    <w:rsid w:val="00C85C64"/>
    <w:rsid w:val="00C9246A"/>
    <w:rsid w:val="00CA6B18"/>
    <w:rsid w:val="00CA6BF5"/>
    <w:rsid w:val="00CB1846"/>
    <w:rsid w:val="00CB7181"/>
    <w:rsid w:val="00CB7E4C"/>
    <w:rsid w:val="00CC0A27"/>
    <w:rsid w:val="00CC10CD"/>
    <w:rsid w:val="00CC1582"/>
    <w:rsid w:val="00CC59D9"/>
    <w:rsid w:val="00CD270F"/>
    <w:rsid w:val="00CD3667"/>
    <w:rsid w:val="00CD5AE3"/>
    <w:rsid w:val="00CE6C8A"/>
    <w:rsid w:val="00CF20A8"/>
    <w:rsid w:val="00CF5637"/>
    <w:rsid w:val="00D00999"/>
    <w:rsid w:val="00D0198C"/>
    <w:rsid w:val="00D024F2"/>
    <w:rsid w:val="00D065B6"/>
    <w:rsid w:val="00D2193D"/>
    <w:rsid w:val="00D225C2"/>
    <w:rsid w:val="00D26709"/>
    <w:rsid w:val="00D27EFC"/>
    <w:rsid w:val="00D315AF"/>
    <w:rsid w:val="00D33B5B"/>
    <w:rsid w:val="00D36D0C"/>
    <w:rsid w:val="00D37191"/>
    <w:rsid w:val="00D375C4"/>
    <w:rsid w:val="00D4215A"/>
    <w:rsid w:val="00D43FD5"/>
    <w:rsid w:val="00D51BBC"/>
    <w:rsid w:val="00D52B38"/>
    <w:rsid w:val="00D566F4"/>
    <w:rsid w:val="00D56992"/>
    <w:rsid w:val="00D634A8"/>
    <w:rsid w:val="00D6380D"/>
    <w:rsid w:val="00D64450"/>
    <w:rsid w:val="00D646FD"/>
    <w:rsid w:val="00D66283"/>
    <w:rsid w:val="00D833E9"/>
    <w:rsid w:val="00D84345"/>
    <w:rsid w:val="00D863A0"/>
    <w:rsid w:val="00D9281B"/>
    <w:rsid w:val="00D9285E"/>
    <w:rsid w:val="00D9787C"/>
    <w:rsid w:val="00DA03C0"/>
    <w:rsid w:val="00DA0CBF"/>
    <w:rsid w:val="00DA1151"/>
    <w:rsid w:val="00DA425E"/>
    <w:rsid w:val="00DA4AE8"/>
    <w:rsid w:val="00DB20E8"/>
    <w:rsid w:val="00DB59AD"/>
    <w:rsid w:val="00DC6449"/>
    <w:rsid w:val="00DD2826"/>
    <w:rsid w:val="00DD471C"/>
    <w:rsid w:val="00DD4E35"/>
    <w:rsid w:val="00DD5ED0"/>
    <w:rsid w:val="00DD6B1D"/>
    <w:rsid w:val="00DE3C85"/>
    <w:rsid w:val="00DE4AD7"/>
    <w:rsid w:val="00DE5014"/>
    <w:rsid w:val="00DE5931"/>
    <w:rsid w:val="00E02EFB"/>
    <w:rsid w:val="00E059EF"/>
    <w:rsid w:val="00E0632F"/>
    <w:rsid w:val="00E07309"/>
    <w:rsid w:val="00E15FC3"/>
    <w:rsid w:val="00E16F24"/>
    <w:rsid w:val="00E1750E"/>
    <w:rsid w:val="00E27423"/>
    <w:rsid w:val="00E274E1"/>
    <w:rsid w:val="00E40B45"/>
    <w:rsid w:val="00E43930"/>
    <w:rsid w:val="00E440FD"/>
    <w:rsid w:val="00E5213F"/>
    <w:rsid w:val="00E555D5"/>
    <w:rsid w:val="00E6573A"/>
    <w:rsid w:val="00E70C63"/>
    <w:rsid w:val="00E71185"/>
    <w:rsid w:val="00E73C1B"/>
    <w:rsid w:val="00E80CBE"/>
    <w:rsid w:val="00E86762"/>
    <w:rsid w:val="00E87679"/>
    <w:rsid w:val="00E91636"/>
    <w:rsid w:val="00E94A13"/>
    <w:rsid w:val="00E94B63"/>
    <w:rsid w:val="00E96296"/>
    <w:rsid w:val="00EA12EF"/>
    <w:rsid w:val="00EA6D82"/>
    <w:rsid w:val="00EA7353"/>
    <w:rsid w:val="00EB2A4C"/>
    <w:rsid w:val="00EC3232"/>
    <w:rsid w:val="00ED38FF"/>
    <w:rsid w:val="00EE3610"/>
    <w:rsid w:val="00EF2612"/>
    <w:rsid w:val="00EF6E6D"/>
    <w:rsid w:val="00F07FD6"/>
    <w:rsid w:val="00F119DC"/>
    <w:rsid w:val="00F1203A"/>
    <w:rsid w:val="00F13F07"/>
    <w:rsid w:val="00F17311"/>
    <w:rsid w:val="00F17DA2"/>
    <w:rsid w:val="00F23A5D"/>
    <w:rsid w:val="00F31D0E"/>
    <w:rsid w:val="00F469C7"/>
    <w:rsid w:val="00F62C87"/>
    <w:rsid w:val="00F74863"/>
    <w:rsid w:val="00F80C47"/>
    <w:rsid w:val="00F842FF"/>
    <w:rsid w:val="00F84B5D"/>
    <w:rsid w:val="00F856BB"/>
    <w:rsid w:val="00F9028E"/>
    <w:rsid w:val="00F929E6"/>
    <w:rsid w:val="00F93C3F"/>
    <w:rsid w:val="00F95ADF"/>
    <w:rsid w:val="00FA05AB"/>
    <w:rsid w:val="00FA3036"/>
    <w:rsid w:val="00FA36DA"/>
    <w:rsid w:val="00FA54A4"/>
    <w:rsid w:val="00FB1147"/>
    <w:rsid w:val="00FC7AC0"/>
    <w:rsid w:val="00FD0B89"/>
    <w:rsid w:val="00FD69CF"/>
    <w:rsid w:val="00FD6A6E"/>
    <w:rsid w:val="00FD6DA6"/>
    <w:rsid w:val="00FD7D2D"/>
    <w:rsid w:val="00FE6F62"/>
    <w:rsid w:val="00FF01FA"/>
    <w:rsid w:val="00FF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8F1CF"/>
  <w15:chartTrackingRefBased/>
  <w15:docId w15:val="{646F6483-681B-4029-A845-BB6571E64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5537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537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537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537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537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537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537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537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537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53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53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53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5371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5371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5371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5371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5371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5371B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537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53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537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53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537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5371B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5371B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5371B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53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5371B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5371B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unhideWhenUsed/>
    <w:rsid w:val="001A645F"/>
    <w:rPr>
      <w:color w:val="467886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1A645F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semiHidden/>
    <w:unhideWhenUsed/>
    <w:rsid w:val="003E0E9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E0E96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E0E96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E0E9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E0E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6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janáč</dc:creator>
  <cp:keywords/>
  <dc:description/>
  <cp:lastModifiedBy>Andrea Vetešníková Šimková</cp:lastModifiedBy>
  <cp:revision>3</cp:revision>
  <dcterms:created xsi:type="dcterms:W3CDTF">2025-10-09T16:39:00Z</dcterms:created>
  <dcterms:modified xsi:type="dcterms:W3CDTF">2025-10-09T16:39:00Z</dcterms:modified>
</cp:coreProperties>
</file>